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4997A0" w14:textId="77777777" w:rsidR="00196780" w:rsidRPr="00BA0A5E" w:rsidRDefault="00196780" w:rsidP="00196780">
      <w:pPr>
        <w:tabs>
          <w:tab w:val="left" w:pos="231"/>
        </w:tabs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3. The risk score and group of each advanced RCC sample from ICGC database</w:t>
      </w:r>
      <w:r w:rsidRPr="00A25C57">
        <w:t xml:space="preserve"> </w:t>
      </w:r>
      <w:r>
        <w:rPr>
          <w:rFonts w:ascii="Times New Roman" w:hAnsi="Times New Roman" w:cs="Times New Roman"/>
          <w:sz w:val="24"/>
          <w:szCs w:val="24"/>
        </w:rPr>
        <w:t>calculated by</w:t>
      </w:r>
      <w:r w:rsidRPr="00A25C57">
        <w:rPr>
          <w:rFonts w:ascii="Times New Roman" w:hAnsi="Times New Roman" w:cs="Times New Roman"/>
          <w:sz w:val="24"/>
          <w:szCs w:val="24"/>
        </w:rPr>
        <w:t xml:space="preserve"> the </w:t>
      </w:r>
      <w:r w:rsidRPr="00CF49BE">
        <w:rPr>
          <w:rFonts w:ascii="Times New Roman" w:hAnsi="Times New Roman" w:cs="Times New Roman"/>
          <w:sz w:val="24"/>
          <w:szCs w:val="24"/>
        </w:rPr>
        <w:t>prognostic ris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5C57">
        <w:rPr>
          <w:rFonts w:ascii="Times New Roman" w:hAnsi="Times New Roman" w:cs="Times New Roman"/>
          <w:sz w:val="24"/>
          <w:szCs w:val="24"/>
        </w:rPr>
        <w:t>model</w:t>
      </w:r>
      <w:r>
        <w:rPr>
          <w:rFonts w:ascii="Times New Roman" w:hAnsi="Times New Roman" w:cs="Times New Roman"/>
          <w:sz w:val="24"/>
          <w:szCs w:val="24"/>
        </w:rPr>
        <w:t xml:space="preserve"> with genes combination</w:t>
      </w:r>
      <w:r w:rsidRPr="00437304">
        <w:t xml:space="preserve"> </w:t>
      </w:r>
      <w:r>
        <w:rPr>
          <w:rFonts w:ascii="Times New Roman" w:hAnsi="Times New Roman" w:cs="Times New Roman"/>
          <w:sz w:val="24"/>
          <w:szCs w:val="24"/>
        </w:rPr>
        <w:t>(ICGC</w:t>
      </w:r>
      <w:r w:rsidRPr="00437304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362E2F">
        <w:rPr>
          <w:rFonts w:ascii="Times New Roman" w:hAnsi="Times New Roman" w:cs="Times New Roman"/>
          <w:sz w:val="24"/>
          <w:szCs w:val="24"/>
        </w:rPr>
        <w:t xml:space="preserve">nternational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62E2F">
        <w:rPr>
          <w:rFonts w:ascii="Times New Roman" w:hAnsi="Times New Roman" w:cs="Times New Roman"/>
          <w:sz w:val="24"/>
          <w:szCs w:val="24"/>
        </w:rPr>
        <w:t xml:space="preserve">ancer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362E2F">
        <w:rPr>
          <w:rFonts w:ascii="Times New Roman" w:hAnsi="Times New Roman" w:cs="Times New Roman"/>
          <w:sz w:val="24"/>
          <w:szCs w:val="24"/>
        </w:rPr>
        <w:t xml:space="preserve">enom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62E2F">
        <w:rPr>
          <w:rFonts w:ascii="Times New Roman" w:hAnsi="Times New Roman" w:cs="Times New Roman"/>
          <w:sz w:val="24"/>
          <w:szCs w:val="24"/>
        </w:rPr>
        <w:t>onsortium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7092DB99" w14:textId="1582CE30" w:rsidR="00FE7BFE" w:rsidRDefault="00FE7BFE"/>
    <w:tbl>
      <w:tblPr>
        <w:tblW w:w="3240" w:type="dxa"/>
        <w:jc w:val="center"/>
        <w:tblLook w:val="04A0" w:firstRow="1" w:lastRow="0" w:firstColumn="1" w:lastColumn="0" w:noHBand="0" w:noVBand="1"/>
      </w:tblPr>
      <w:tblGrid>
        <w:gridCol w:w="1080"/>
        <w:gridCol w:w="1080"/>
        <w:gridCol w:w="1080"/>
      </w:tblGrid>
      <w:tr w:rsidR="00196780" w:rsidRPr="00D76CD9" w14:paraId="28ABE2B8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857D99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30118D" w14:textId="77777777" w:rsidR="00196780" w:rsidRPr="00D76CD9" w:rsidRDefault="00196780" w:rsidP="00086C25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sk scor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1E2631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</w:tr>
      <w:tr w:rsidR="00196780" w:rsidRPr="00D76CD9" w14:paraId="30964328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7A2B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6827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AED7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93548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6B88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196780" w:rsidRPr="00D76CD9" w14:paraId="2526BCCF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2E06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68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6383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89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6F6F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24AF3896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0F9D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68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DFA4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6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55BD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50DE9056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9A59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68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2997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954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5701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55E8F3A5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1E52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68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D28F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91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7637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11741772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EEB6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68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99ED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62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02D3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196780" w:rsidRPr="00D76CD9" w14:paraId="2672856F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2C22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68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E545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712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8EDD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196780" w:rsidRPr="00D76CD9" w14:paraId="6E27A004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C24D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68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C8AE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192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AAB4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5F95E548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B77D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68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D79B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82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1AB2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0E1517ED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EFB6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68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CE2C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31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122D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72434668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8ED3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68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298A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69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7AC2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2A547576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ED22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6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F3D0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81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50D3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196780" w:rsidRPr="00D76CD9" w14:paraId="3D6CBFD7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FC4C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68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AD93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143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C28F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6A00EB04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776C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68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1552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84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AF46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196780" w:rsidRPr="00D76CD9" w14:paraId="2EBDBDB9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E972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68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90F5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888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D8FB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1EE64BCD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1FF3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68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7A87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22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714B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4CC6D06E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AD33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68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3A12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21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9563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7C438B08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E129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68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832B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18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AE9C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79F1AF45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B57B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68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0807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916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ADF0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2663D33F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D729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69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2BB8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82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F3EE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196780" w:rsidRPr="00D76CD9" w14:paraId="255270D4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CCEF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6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DDBD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22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919A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6AD46D28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2B1D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69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D6EB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16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D7FA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196780" w:rsidRPr="00D76CD9" w14:paraId="51D1B9B4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817A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69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1F87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908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61C6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196780" w:rsidRPr="00D76CD9" w14:paraId="630BC8F4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00E2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69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DDC7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107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08EB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7381B426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3193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6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B4B0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22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8713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196780" w:rsidRPr="00D76CD9" w14:paraId="1378CD85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0440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69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DB32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868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061A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196780" w:rsidRPr="00D76CD9" w14:paraId="58C1B1D7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1207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69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5E8D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105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100E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196780" w:rsidRPr="00D76CD9" w14:paraId="30D1FD0E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6D42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69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42E2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827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C400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0106C094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DFC0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69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7E2C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226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4B61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196780" w:rsidRPr="00D76CD9" w14:paraId="607E60B2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9673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69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ABD2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68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67D7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196780" w:rsidRPr="00D76CD9" w14:paraId="50408428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7257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69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601B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296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9FE3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72C81B45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D151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6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F8A6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71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EB8C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196780" w:rsidRPr="00D76CD9" w14:paraId="5FFD10B5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15DD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69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7E99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194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A015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26DE8BFA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C9BF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6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5DA3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27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E0FF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1E9C9934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BAAE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69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7C46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248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8C2D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7930F209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2738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6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8C8C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973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C4C8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196780" w:rsidRPr="00D76CD9" w14:paraId="1F18738A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4B1D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69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7D83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63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EC98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2685B3A5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3354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6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C7DA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10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C1B9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42F91E14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87D2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69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7D0D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66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15A4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196780" w:rsidRPr="00D76CD9" w14:paraId="76A5F52C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B583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O47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5109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649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9611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196780" w:rsidRPr="00D76CD9" w14:paraId="7B28235A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8182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7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410D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35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6DFB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0C54DACD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267C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7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4760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16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1008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0977800B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A06C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7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20AE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358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9E0E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32EEBA01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CA56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7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22C1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99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13F7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196780" w:rsidRPr="00D76CD9" w14:paraId="2B02E8DE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98F3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7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5AEC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46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F5DC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05A702C1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4E5D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7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04B9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169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1D3A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527DA76B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60EE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7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7ADA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719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E8B7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196780" w:rsidRPr="00D76CD9" w14:paraId="4CD25242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A623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7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66A0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08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0722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3DF89746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7C94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7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1063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86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588A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196780" w:rsidRPr="00D76CD9" w14:paraId="14B79BBE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3CEA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70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8060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78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B286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196780" w:rsidRPr="00D76CD9" w14:paraId="50B98325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926D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7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479A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496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96EB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196780" w:rsidRPr="00D76CD9" w14:paraId="17098161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111B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7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43E0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71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C702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196780" w:rsidRPr="00D76CD9" w14:paraId="44ECDFEF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1E0F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7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0BA6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49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D637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01C7EFF6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B980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7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5000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308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C414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3BDAF45F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68C9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70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DE9C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358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CD55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412C1A3C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A6B8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7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C241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628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F030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196780" w:rsidRPr="00D76CD9" w14:paraId="6A9742EF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3D7F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70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18D6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934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B292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196780" w:rsidRPr="00D76CD9" w14:paraId="7987173B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B7FF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7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7E10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248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1025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577BD567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30B0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7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AC52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869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C491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03ED2223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AB75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7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7595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3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92F2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3F715197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527C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7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3A9D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22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4B2A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196780" w:rsidRPr="00D76CD9" w14:paraId="0DA309B6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E4B2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7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6E83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376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5628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63AB9DE5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420A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7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58F1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07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F130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4F2F4A56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43C4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7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8D6C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01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2C32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1257C3EB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ACB7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7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E2C4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055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3D76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3CD1458A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BF26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7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F829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956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1131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196780" w:rsidRPr="00D76CD9" w14:paraId="5E5CB9F9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9693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7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5E45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85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40E0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3704F34B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752D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7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1286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92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439E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196780" w:rsidRPr="00D76CD9" w14:paraId="6564B02F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577E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7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4F0C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56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43C4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196780" w:rsidRPr="00D76CD9" w14:paraId="07CB3DFB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F02F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7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379B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99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0ACE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4852BA9C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820E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71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0B95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90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2B52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6F99F6BB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DA00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7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F7FB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178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4B0C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30A7943D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4904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7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D347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755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26CD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196780" w:rsidRPr="00D76CD9" w14:paraId="542122B9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B51D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71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E1EB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829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B9AF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196780" w:rsidRPr="00D76CD9" w14:paraId="5FDBE8A1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FD3C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7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9B18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62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DFAE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10653AC9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6133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7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ACE8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314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0FC8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657FD69D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DD4E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7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BA3A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78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0216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1EA703F3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2FF4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7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AB90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10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79F9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20895E10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477D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7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4174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75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DE14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1085EF04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5983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7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DE4A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214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A5B5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651D9F8F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3342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7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5DC5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654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0C89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196780" w:rsidRPr="00D76CD9" w14:paraId="6474842A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2F34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72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BA33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86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2E56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196780" w:rsidRPr="00D76CD9" w14:paraId="4D5FD62D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20E3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7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984E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95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BB21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677FF333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597B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O472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BB6C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56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DBE7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49D64DC6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D3E7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7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1FBC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86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2878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196780" w:rsidRPr="00D76CD9" w14:paraId="0BFE6B47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7807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7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68E0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948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4C64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4C116ADB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3931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7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E1B1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86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3BC9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4DF54411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2F6B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72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103B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159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AB02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196780" w:rsidRPr="00D76CD9" w14:paraId="029E9DB3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1FEF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72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F2E9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646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9B60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196780" w:rsidRPr="00D76CD9" w14:paraId="429760F5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9E1E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722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A052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0030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35D8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196780" w:rsidRPr="00D76CD9" w14:paraId="3EFBB646" w14:textId="77777777" w:rsidTr="00086C25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F6767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472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EB071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438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3803E" w14:textId="77777777" w:rsidR="00196780" w:rsidRPr="00D76CD9" w:rsidRDefault="00196780" w:rsidP="00086C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C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</w:tbl>
    <w:p w14:paraId="562CC3AE" w14:textId="77777777" w:rsidR="00196780" w:rsidRPr="00196780" w:rsidRDefault="00196780"/>
    <w:sectPr w:rsidR="00196780" w:rsidRPr="001967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C65EB0" w14:textId="77777777" w:rsidR="00A720D0" w:rsidRDefault="00A720D0" w:rsidP="00196780">
      <w:r>
        <w:separator/>
      </w:r>
    </w:p>
  </w:endnote>
  <w:endnote w:type="continuationSeparator" w:id="0">
    <w:p w14:paraId="5C3CC482" w14:textId="77777777" w:rsidR="00A720D0" w:rsidRDefault="00A720D0" w:rsidP="001967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426EC7" w14:textId="77777777" w:rsidR="00A720D0" w:rsidRDefault="00A720D0" w:rsidP="00196780">
      <w:r>
        <w:separator/>
      </w:r>
    </w:p>
  </w:footnote>
  <w:footnote w:type="continuationSeparator" w:id="0">
    <w:p w14:paraId="2C8211AD" w14:textId="77777777" w:rsidR="00A720D0" w:rsidRDefault="00A720D0" w:rsidP="001967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BFE"/>
    <w:rsid w:val="00196780"/>
    <w:rsid w:val="00A720D0"/>
    <w:rsid w:val="00FE7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318331"/>
  <w15:chartTrackingRefBased/>
  <w15:docId w15:val="{935CA7D1-D9BB-444E-9333-93BB566D2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67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67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67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67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67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08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peng</dc:creator>
  <cp:keywords/>
  <dc:description/>
  <cp:lastModifiedBy>Cao peng</cp:lastModifiedBy>
  <cp:revision>2</cp:revision>
  <dcterms:created xsi:type="dcterms:W3CDTF">2020-06-29T09:28:00Z</dcterms:created>
  <dcterms:modified xsi:type="dcterms:W3CDTF">2020-06-29T09:32:00Z</dcterms:modified>
</cp:coreProperties>
</file>